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11015" w14:textId="77777777" w:rsidR="00594468" w:rsidRDefault="004A015D" w:rsidP="00594468">
      <w:pPr>
        <w:pStyle w:val="Kop2"/>
        <w:spacing w:line="480" w:lineRule="auto"/>
        <w:rPr>
          <w:lang w:val="en-US"/>
        </w:rPr>
      </w:pPr>
      <w:r>
        <w:rPr>
          <w:lang w:val="en-US"/>
        </w:rPr>
        <w:t>Supplementary</w:t>
      </w:r>
    </w:p>
    <w:p w14:paraId="7B955A80" w14:textId="77777777" w:rsidR="0015171A" w:rsidRDefault="0015171A" w:rsidP="00594468">
      <w:pPr>
        <w:spacing w:line="480" w:lineRule="auto"/>
        <w:rPr>
          <w:lang w:val="en-US"/>
        </w:rPr>
      </w:pPr>
      <w:r>
        <w:rPr>
          <w:lang w:val="en-US"/>
        </w:rPr>
        <w:t>Supplementary Table 1: List of final d</w:t>
      </w:r>
      <w:bookmarkStart w:id="0" w:name="_GoBack"/>
      <w:bookmarkEnd w:id="0"/>
      <w:r>
        <w:rPr>
          <w:lang w:val="en-US"/>
        </w:rPr>
        <w:t>iagnoses</w:t>
      </w:r>
    </w:p>
    <w:p w14:paraId="2BBDD22B" w14:textId="389224E6" w:rsidR="00594468" w:rsidRDefault="004A015D" w:rsidP="00594468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594468">
        <w:rPr>
          <w:lang w:val="en-US"/>
        </w:rPr>
        <w:t xml:space="preserve">Table </w:t>
      </w:r>
      <w:r w:rsidR="0015171A">
        <w:rPr>
          <w:lang w:val="en-US"/>
        </w:rPr>
        <w:t>2</w:t>
      </w:r>
      <w:r w:rsidR="00594468">
        <w:rPr>
          <w:lang w:val="en-US"/>
        </w:rPr>
        <w:t>: Time to diagnosis in subgroups</w:t>
      </w:r>
    </w:p>
    <w:p w14:paraId="2C34843A" w14:textId="599E50CA" w:rsidR="00594468" w:rsidRPr="001F2D3B" w:rsidRDefault="004A015D" w:rsidP="00594468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594468">
        <w:rPr>
          <w:lang w:val="en-US"/>
        </w:rPr>
        <w:t xml:space="preserve">Table </w:t>
      </w:r>
      <w:r w:rsidR="0015171A">
        <w:rPr>
          <w:lang w:val="en-US"/>
        </w:rPr>
        <w:t>3</w:t>
      </w:r>
      <w:r w:rsidR="00594468">
        <w:rPr>
          <w:lang w:val="en-US"/>
        </w:rPr>
        <w:t>: Laboratory tests performed in addition to the standard pre-visit panel</w:t>
      </w:r>
    </w:p>
    <w:p w14:paraId="75C17F48" w14:textId="77777777" w:rsidR="00594468" w:rsidRPr="002B5F94" w:rsidRDefault="00807827" w:rsidP="00594468">
      <w:pPr>
        <w:spacing w:line="480" w:lineRule="auto"/>
        <w:rPr>
          <w:lang w:val="en-US"/>
        </w:rPr>
      </w:pPr>
      <w:r>
        <w:rPr>
          <w:lang w:val="en-US"/>
        </w:rPr>
        <w:t>Supplementary Figure 1: Patient preferences</w:t>
      </w:r>
    </w:p>
    <w:p w14:paraId="1B3CE1AC" w14:textId="77777777" w:rsidR="00594468" w:rsidRDefault="00594468" w:rsidP="00594468">
      <w:pPr>
        <w:spacing w:line="480" w:lineRule="auto"/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  <w:lang w:val="en-US"/>
        </w:rPr>
      </w:pPr>
      <w:r>
        <w:rPr>
          <w:lang w:val="en-US"/>
        </w:rPr>
        <w:br w:type="page"/>
      </w:r>
    </w:p>
    <w:p w14:paraId="13170F7D" w14:textId="77777777" w:rsidR="00560DDA" w:rsidRDefault="00AE2DFE">
      <w:pPr>
        <w:pStyle w:val="Kop3"/>
        <w:rPr>
          <w:noProof/>
          <w:lang w:val="en-US" w:bidi="th-TH"/>
        </w:rPr>
      </w:pPr>
      <w:r>
        <w:rPr>
          <w:noProof/>
          <w:lang w:val="en-US" w:bidi="th-TH"/>
        </w:rPr>
        <w:lastRenderedPageBreak/>
        <w:t>S</w:t>
      </w:r>
      <w:r w:rsidR="0015171A">
        <w:rPr>
          <w:noProof/>
          <w:lang w:val="en-US" w:bidi="th-TH"/>
        </w:rPr>
        <w:t>upplementary Table 1: List of final diagnoses</w:t>
      </w:r>
    </w:p>
    <w:p w14:paraId="76B9FA03" w14:textId="77777777" w:rsidR="00B44F4E" w:rsidRDefault="00B44F4E" w:rsidP="00AE2DFE">
      <w:pPr>
        <w:pStyle w:val="Geenafstand"/>
        <w:rPr>
          <w:noProof/>
          <w:lang w:val="en-US" w:bidi="th-TH"/>
        </w:rPr>
        <w:sectPr w:rsidR="00B44F4E" w:rsidSect="00560DD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B9297E" w14:textId="77777777" w:rsidR="0098034E" w:rsidRDefault="0098034E" w:rsidP="00AE2DFE">
      <w:pPr>
        <w:pStyle w:val="Geenafstand"/>
        <w:rPr>
          <w:noProof/>
          <w:lang w:val="en-US" w:bidi="th-TH"/>
        </w:rPr>
      </w:pPr>
    </w:p>
    <w:p w14:paraId="7579AFE5" w14:textId="77777777" w:rsidR="0098034E" w:rsidRDefault="00982513" w:rsidP="00AE2DFE">
      <w:pPr>
        <w:pStyle w:val="Geenafstand"/>
        <w:rPr>
          <w:noProof/>
          <w:lang w:val="en-US" w:bidi="th-TH"/>
        </w:rPr>
      </w:pPr>
      <w:r w:rsidRPr="00982513">
        <w:rPr>
          <w:noProof/>
          <w:lang w:eastAsia="nl-NL"/>
        </w:rPr>
        <w:drawing>
          <wp:inline distT="0" distB="0" distL="0" distR="0" wp14:anchorId="7C5808B7" wp14:editId="58534F49">
            <wp:extent cx="5943600" cy="671436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14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DDE53" w14:textId="77777777" w:rsidR="00B44F4E" w:rsidRDefault="00B44F4E" w:rsidP="00AE2DFE">
      <w:pPr>
        <w:pStyle w:val="Geenafstand"/>
        <w:rPr>
          <w:noProof/>
          <w:lang w:val="en-US" w:bidi="th-TH"/>
        </w:rPr>
        <w:sectPr w:rsidR="00B44F4E" w:rsidSect="00560DD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180CEE" w14:textId="77777777" w:rsidR="00982513" w:rsidRDefault="00982513" w:rsidP="00982513">
      <w:pPr>
        <w:rPr>
          <w:rFonts w:ascii="Calibri" w:eastAsia="Times New Roman" w:hAnsi="Calibri" w:cs="Times New Roman"/>
          <w:color w:val="4D5156"/>
          <w:lang w:val="en-US"/>
        </w:rPr>
      </w:pPr>
      <w:r>
        <w:rPr>
          <w:noProof/>
          <w:lang w:val="en-US" w:bidi="th-TH"/>
        </w:rPr>
        <w:t xml:space="preserve">Abbreviations: ACNES: abdominal cutaneous nerve entrapment syndrome; BPPV: benign paroxysmal postural vertigo; COPD: chronic obstructive pulmonary disease; MGUS: monoclonal gammopathy of unknown significance; PFAPA: </w:t>
      </w:r>
      <w:r>
        <w:rPr>
          <w:rFonts w:ascii="Calibri" w:eastAsia="Times New Roman" w:hAnsi="Calibri" w:cs="Times New Roman"/>
          <w:color w:val="4D5156"/>
          <w:lang w:val="en-US"/>
        </w:rPr>
        <w:t>p</w:t>
      </w:r>
      <w:r w:rsidRPr="000E5DAD">
        <w:rPr>
          <w:rFonts w:ascii="Calibri" w:eastAsia="Times New Roman" w:hAnsi="Calibri" w:cs="Times New Roman"/>
          <w:color w:val="4D5156"/>
          <w:lang w:val="en-US"/>
        </w:rPr>
        <w:t>eriodic fever, aphth</w:t>
      </w:r>
      <w:r w:rsidRPr="00982513">
        <w:rPr>
          <w:rFonts w:ascii="Calibri" w:eastAsia="Times New Roman" w:hAnsi="Calibri" w:cs="Times New Roman"/>
          <w:color w:val="4D5156"/>
          <w:lang w:val="en-US"/>
        </w:rPr>
        <w:t>osis, pharyngitis, and adenitis; SADNI: selective antibody deficiency with normal immunoglobulins</w:t>
      </w:r>
      <w:r>
        <w:rPr>
          <w:rFonts w:ascii="Calibri" w:eastAsia="Times New Roman" w:hAnsi="Calibri" w:cs="Times New Roman"/>
          <w:color w:val="4D5156"/>
          <w:lang w:val="en-US"/>
        </w:rPr>
        <w:t>; SIADH: syndrome of inappropriate antidiuretic hormone secretion</w:t>
      </w:r>
    </w:p>
    <w:p w14:paraId="268F15D4" w14:textId="6658EEED" w:rsidR="00AE2DFE" w:rsidRDefault="00042516" w:rsidP="000E5DAD">
      <w:pPr>
        <w:pStyle w:val="Geenafstand"/>
        <w:rPr>
          <w:rFonts w:asciiTheme="majorHAnsi" w:eastAsiaTheme="majorEastAsia" w:hAnsiTheme="majorHAnsi" w:cstheme="majorBidi"/>
          <w:noProof/>
          <w:color w:val="243F60" w:themeColor="accent1" w:themeShade="7F"/>
          <w:sz w:val="24"/>
          <w:szCs w:val="24"/>
          <w:lang w:val="en-US" w:bidi="th-TH"/>
        </w:rPr>
      </w:pPr>
      <w:r>
        <w:rPr>
          <w:noProof/>
          <w:lang w:val="en-US" w:bidi="th-TH"/>
        </w:rPr>
        <w:t>45</w:t>
      </w:r>
      <w:r w:rsidR="000E5DAD">
        <w:rPr>
          <w:noProof/>
          <w:lang w:val="en-US" w:bidi="th-TH"/>
        </w:rPr>
        <w:t xml:space="preserve"> patients had more than one diagnosis.</w:t>
      </w:r>
      <w:r w:rsidR="00982513">
        <w:rPr>
          <w:noProof/>
          <w:lang w:val="en-US" w:bidi="th-TH"/>
        </w:rPr>
        <w:t xml:space="preserve"> </w:t>
      </w:r>
    </w:p>
    <w:p w14:paraId="5A451F69" w14:textId="7CD2DA61" w:rsidR="00594468" w:rsidRDefault="004A015D" w:rsidP="00957263">
      <w:pPr>
        <w:pStyle w:val="Kop3"/>
        <w:rPr>
          <w:lang w:val="en-US"/>
        </w:rPr>
      </w:pPr>
      <w:r>
        <w:rPr>
          <w:noProof/>
          <w:lang w:val="en-US" w:bidi="th-TH"/>
        </w:rPr>
        <w:t xml:space="preserve">Supplementary </w:t>
      </w:r>
      <w:r w:rsidR="00594468">
        <w:rPr>
          <w:lang w:val="en-US"/>
        </w:rPr>
        <w:t xml:space="preserve">Table </w:t>
      </w:r>
      <w:r w:rsidR="00AE2DFE">
        <w:rPr>
          <w:lang w:val="en-US"/>
        </w:rPr>
        <w:t>2</w:t>
      </w:r>
      <w:r w:rsidR="00594468">
        <w:rPr>
          <w:lang w:val="en-US"/>
        </w:rPr>
        <w:t>: Time to diagnosis in subgroups</w:t>
      </w:r>
    </w:p>
    <w:p w14:paraId="28D2DE3B" w14:textId="77777777" w:rsidR="00594468" w:rsidRPr="001F3CD9" w:rsidRDefault="00594468" w:rsidP="00957263">
      <w:pPr>
        <w:rPr>
          <w:lang w:val="en-US"/>
        </w:rPr>
      </w:pPr>
    </w:p>
    <w:tbl>
      <w:tblPr>
        <w:tblStyle w:val="Tabelraster"/>
        <w:tblW w:w="9606" w:type="dxa"/>
        <w:tblLayout w:type="fixed"/>
        <w:tblLook w:val="04A0" w:firstRow="1" w:lastRow="0" w:firstColumn="1" w:lastColumn="0" w:noHBand="0" w:noVBand="1"/>
      </w:tblPr>
      <w:tblGrid>
        <w:gridCol w:w="2478"/>
        <w:gridCol w:w="964"/>
        <w:gridCol w:w="1769"/>
        <w:gridCol w:w="1939"/>
        <w:gridCol w:w="2456"/>
      </w:tblGrid>
      <w:tr w:rsidR="00594468" w14:paraId="432631C1" w14:textId="77777777" w:rsidTr="00121EE2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A4442B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D7EB15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246B7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Median time to diagnosis </w:t>
            </w:r>
            <w:r>
              <w:rPr>
                <w:lang w:val="en-US"/>
              </w:rPr>
              <w:br/>
              <w:t>(+ interquartile range)*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3FBC43" w14:textId="77777777" w:rsidR="00594468" w:rsidRDefault="00594468" w:rsidP="007F07E9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Hazard ratio</w:t>
            </w:r>
            <w:r w:rsidR="007F07E9">
              <w:t xml:space="preserve">† </w:t>
            </w:r>
          </w:p>
        </w:tc>
      </w:tr>
      <w:tr w:rsidR="00594468" w14:paraId="0A4CDFFC" w14:textId="77777777" w:rsidTr="00121EE2">
        <w:tc>
          <w:tcPr>
            <w:tcW w:w="2478" w:type="dxa"/>
            <w:tcBorders>
              <w:top w:val="nil"/>
              <w:bottom w:val="single" w:sz="4" w:space="0" w:color="auto"/>
            </w:tcBorders>
          </w:tcPr>
          <w:p w14:paraId="2B4F83AB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247B06B2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1EBCB0C2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re-visit testing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7D5D100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Usual care</w:t>
            </w:r>
          </w:p>
        </w:tc>
        <w:tc>
          <w:tcPr>
            <w:tcW w:w="2456" w:type="dxa"/>
            <w:tcBorders>
              <w:top w:val="nil"/>
              <w:bottom w:val="single" w:sz="4" w:space="0" w:color="auto"/>
            </w:tcBorders>
          </w:tcPr>
          <w:p w14:paraId="70BFD4A0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</w:tr>
      <w:tr w:rsidR="00594468" w14:paraId="2698A5B5" w14:textId="77777777" w:rsidTr="00121EE2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82B7" w14:textId="77777777" w:rsidR="00594468" w:rsidRPr="004F2D70" w:rsidRDefault="00594468" w:rsidP="00957263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7ADA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94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DC4E6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35.0 (14.0-77.3)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A53D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35.0 (14.0-83.0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EE67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1.03 (</w:t>
            </w:r>
            <w:r w:rsidRPr="00DB7B7D">
              <w:rPr>
                <w:color w:val="000000" w:themeColor="text1"/>
                <w:lang w:val="en-US"/>
              </w:rPr>
              <w:t>0.87-1.22</w:t>
            </w:r>
            <w:r>
              <w:rPr>
                <w:color w:val="000000" w:themeColor="text1"/>
                <w:lang w:val="en-US"/>
              </w:rPr>
              <w:t>); p=</w:t>
            </w:r>
            <w:r w:rsidRPr="00DB7B7D">
              <w:rPr>
                <w:color w:val="000000" w:themeColor="text1"/>
                <w:lang w:val="en-US"/>
              </w:rPr>
              <w:t>.71</w:t>
            </w:r>
          </w:p>
        </w:tc>
      </w:tr>
      <w:tr w:rsidR="00594468" w14:paraId="10812D63" w14:textId="77777777" w:rsidTr="00121EE2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19E4C0" w14:textId="77777777" w:rsidR="00594468" w:rsidRDefault="00594468" w:rsidP="00957263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der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6964FB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53B2BF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FD20C0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DE697A" w14:textId="77777777" w:rsidR="00594468" w:rsidRDefault="00594468" w:rsidP="00957263">
            <w:pPr>
              <w:pStyle w:val="Geenafstand"/>
              <w:rPr>
                <w:color w:val="000000" w:themeColor="text1"/>
                <w:lang w:val="en-US"/>
              </w:rPr>
            </w:pPr>
          </w:p>
        </w:tc>
      </w:tr>
      <w:tr w:rsidR="00594468" w14:paraId="12AF161F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6EE0E" w14:textId="77777777" w:rsidR="00594468" w:rsidRPr="009C7F0B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766AD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AE1A6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35.0 (14.0-83.3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F7F3D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35.0 (14.0-83.5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10A26" w14:textId="4010A4BD" w:rsidR="00594468" w:rsidRDefault="00DE1739" w:rsidP="00957263">
            <w:pPr>
              <w:pStyle w:val="Geenafstand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</w:t>
            </w:r>
            <w:r w:rsidR="00594468">
              <w:rPr>
                <w:color w:val="000000" w:themeColor="text1"/>
                <w:lang w:val="en-US"/>
              </w:rPr>
              <w:t xml:space="preserve"> (0.77-1.19); p=.68</w:t>
            </w:r>
          </w:p>
        </w:tc>
      </w:tr>
      <w:tr w:rsidR="00594468" w14:paraId="0F49DCDD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4D38" w14:textId="77777777" w:rsidR="00594468" w:rsidRPr="0064128C" w:rsidRDefault="00594468" w:rsidP="00957263">
            <w:pPr>
              <w:pStyle w:val="Geenafstand"/>
              <w:rPr>
                <w:lang w:val="en-US"/>
              </w:rPr>
            </w:pPr>
            <w:r w:rsidRPr="0064128C">
              <w:rPr>
                <w:lang w:val="en-US"/>
              </w:rPr>
              <w:t>Mal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F52C1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A827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36.5 (14.0-68.0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DCB8A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35.0 (14.0-81.5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65222" w14:textId="77777777" w:rsidR="00594468" w:rsidRDefault="00594468" w:rsidP="00957263">
            <w:pPr>
              <w:pStyle w:val="Geenafstand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6 (0.89-1.51); p=.26</w:t>
            </w:r>
          </w:p>
        </w:tc>
      </w:tr>
      <w:tr w:rsidR="00594468" w14:paraId="3A67292C" w14:textId="77777777" w:rsidTr="00121EE2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AABD2A" w14:textId="77777777" w:rsidR="00594468" w:rsidRPr="002D2073" w:rsidRDefault="00594468" w:rsidP="00957263">
            <w:pPr>
              <w:pStyle w:val="Geenafstand"/>
              <w:rPr>
                <w:b/>
                <w:lang w:val="en-US"/>
              </w:rPr>
            </w:pPr>
            <w:r w:rsidRPr="002D2073">
              <w:rPr>
                <w:b/>
                <w:lang w:val="en-US"/>
              </w:rPr>
              <w:t>Referral reason</w:t>
            </w:r>
            <w:r w:rsidR="007F07E9">
              <w:t>‡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27B48B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4632DB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19C6DC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EED4D1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</w:tr>
      <w:tr w:rsidR="00594468" w14:paraId="6867E4CB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34F42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B7B7D">
              <w:rPr>
                <w:lang w:val="en-US"/>
              </w:rPr>
              <w:t>bnormal lab test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45B62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2B897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28.5 (1.0-57.0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0213E" w14:textId="77777777" w:rsidR="00594468" w:rsidRDefault="00594468" w:rsidP="009572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>
              <w:rPr>
                <w:lang w:val="en-US"/>
              </w:rPr>
              <w:t>21.0 (7.0-78.8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81DB2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40 (0.92-2.13); p=.12</w:t>
            </w:r>
          </w:p>
        </w:tc>
      </w:tr>
      <w:tr w:rsidR="00594468" w14:paraId="3BB2D402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1233F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B7B7D">
              <w:rPr>
                <w:lang w:val="en-US"/>
              </w:rPr>
              <w:t>nemia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2307B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ABD9F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3.0 (20.0-105.0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9358F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5.0 (23.5-116.0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87CA6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5 (0.50-1.43); p=.54</w:t>
            </w:r>
          </w:p>
        </w:tc>
      </w:tr>
      <w:tr w:rsidR="00594468" w14:paraId="0EC4B854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C1330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DB7B7D">
              <w:rPr>
                <w:lang w:val="en-US"/>
              </w:rPr>
              <w:t>atigu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8F6B2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CF7D6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2.0 (19.5-81.5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C993E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2.0 (20.3-73.0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FCAD2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93 (0.67-1.31); p=.69</w:t>
            </w:r>
          </w:p>
        </w:tc>
      </w:tr>
      <w:tr w:rsidR="00594468" w14:paraId="3D127845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0206B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Gastro-intestinal complaints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881A9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3139A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3.0 (15.5-67.5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3C14D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9.0 (26.3-90.8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B9651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38 (0.82-2.34); p=.23</w:t>
            </w:r>
          </w:p>
        </w:tc>
      </w:tr>
      <w:tr w:rsidR="00594468" w14:paraId="25DE4BB6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CB68D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DB7B7D">
              <w:rPr>
                <w:lang w:val="en-US"/>
              </w:rPr>
              <w:t>ymphadenopathy</w:t>
            </w:r>
            <w:r>
              <w:rPr>
                <w:lang w:val="en-US"/>
              </w:rPr>
              <w:t xml:space="preserve"> / suspected malignancy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3FDA2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63BD1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2.0 (14.0-66.5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1A674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7.5 (8.8-46.3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B8EB3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3 (0.40-1.72); p=.61</w:t>
            </w:r>
          </w:p>
        </w:tc>
      </w:tr>
      <w:tr w:rsidR="00594468" w14:paraId="55C28226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B410F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DB7B7D">
              <w:rPr>
                <w:lang w:val="en-US"/>
              </w:rPr>
              <w:t>eight loss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BC247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8F1DD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1.0 (16.5-84.5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37D7C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5.0 (16.0-112.0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1BB7D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67 (0.98-2.84); p=.06</w:t>
            </w:r>
          </w:p>
        </w:tc>
      </w:tr>
      <w:tr w:rsidR="00594468" w14:paraId="5640EE2B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E08C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DB7B7D">
              <w:rPr>
                <w:lang w:val="en-US"/>
              </w:rPr>
              <w:t>ther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0E30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0B2D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4.5 (14.8-74.3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0789D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8.0 (14.0-77.3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12E0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77 (0.55-1.08); p=.13</w:t>
            </w:r>
          </w:p>
        </w:tc>
      </w:tr>
      <w:tr w:rsidR="00A31401" w:rsidRPr="00A31401" w14:paraId="69EA62D1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DCD0" w14:textId="77777777" w:rsidR="00A31401" w:rsidRDefault="00A31401" w:rsidP="00A31401">
            <w:pPr>
              <w:pStyle w:val="Geenafstand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vailability of </w:t>
            </w:r>
            <w:r w:rsidR="00FE4584">
              <w:rPr>
                <w:b/>
                <w:lang w:val="en-US"/>
              </w:rPr>
              <w:t xml:space="preserve">the results of </w:t>
            </w:r>
            <w:r>
              <w:rPr>
                <w:b/>
                <w:lang w:val="en-US"/>
              </w:rPr>
              <w:t xml:space="preserve">pre-referral </w:t>
            </w:r>
            <w:r w:rsidR="00FE4584">
              <w:rPr>
                <w:b/>
                <w:lang w:val="en-US"/>
              </w:rPr>
              <w:t>laboratory testing by referring physician</w:t>
            </w:r>
          </w:p>
          <w:p w14:paraId="0D0CCE57" w14:textId="77777777" w:rsidR="00A31401" w:rsidRDefault="00A31401" w:rsidP="00A3140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F548A9D" w14:textId="77777777" w:rsidR="00A31401" w:rsidRPr="00A31401" w:rsidRDefault="00A31401" w:rsidP="00A3140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8CEB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7868CBB7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675C1C18" w14:textId="77777777" w:rsidR="00FE4584" w:rsidRDefault="00FE4584" w:rsidP="00957263">
            <w:pPr>
              <w:pStyle w:val="Geenafstand"/>
              <w:rPr>
                <w:lang w:val="en-US"/>
              </w:rPr>
            </w:pPr>
          </w:p>
          <w:p w14:paraId="53AEC538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72D0E2E3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99</w:t>
            </w:r>
          </w:p>
          <w:p w14:paraId="529D0DBC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95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4B518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114444B8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030D0902" w14:textId="77777777" w:rsidR="00FE4584" w:rsidRDefault="00FE4584" w:rsidP="00957263">
            <w:pPr>
              <w:pStyle w:val="Geenafstand"/>
              <w:rPr>
                <w:lang w:val="en-US"/>
              </w:rPr>
            </w:pPr>
          </w:p>
          <w:p w14:paraId="261F541D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1AEAB3D5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2.0 (14.0-88.0)</w:t>
            </w:r>
          </w:p>
          <w:p w14:paraId="3901ADF3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5.0 (14.0-82.5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0644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5AAC2103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187B66C7" w14:textId="77777777" w:rsidR="00FE4584" w:rsidRDefault="00FE4584" w:rsidP="00957263">
            <w:pPr>
              <w:pStyle w:val="Geenafstand"/>
              <w:rPr>
                <w:lang w:val="en-US"/>
              </w:rPr>
            </w:pPr>
          </w:p>
          <w:p w14:paraId="5122AF57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3AAD8EA6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2.5 (14.0-77.0)</w:t>
            </w:r>
          </w:p>
          <w:p w14:paraId="2F463B51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0.5 (14.0-101.5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E5111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2158CD53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66C99BF4" w14:textId="77777777" w:rsidR="00FE4584" w:rsidRDefault="00FE4584" w:rsidP="00957263">
            <w:pPr>
              <w:pStyle w:val="Geenafstand"/>
              <w:rPr>
                <w:lang w:val="en-US"/>
              </w:rPr>
            </w:pPr>
          </w:p>
          <w:p w14:paraId="5F70BF53" w14:textId="77777777" w:rsidR="00A31401" w:rsidRDefault="00A31401" w:rsidP="00957263">
            <w:pPr>
              <w:pStyle w:val="Geenafstand"/>
              <w:rPr>
                <w:lang w:val="en-US"/>
              </w:rPr>
            </w:pPr>
          </w:p>
          <w:p w14:paraId="0368AB46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9 (</w:t>
            </w:r>
            <w:r w:rsidR="00DE1739">
              <w:rPr>
                <w:lang w:val="en-US"/>
              </w:rPr>
              <w:t>0.70-1.13</w:t>
            </w:r>
            <w:r>
              <w:rPr>
                <w:lang w:val="en-US"/>
              </w:rPr>
              <w:t>); p=.32</w:t>
            </w:r>
          </w:p>
          <w:p w14:paraId="617F40EB" w14:textId="77777777" w:rsidR="00A31401" w:rsidRDefault="00A31401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19 (</w:t>
            </w:r>
            <w:r w:rsidR="00DE1739">
              <w:rPr>
                <w:lang w:val="en-US"/>
              </w:rPr>
              <w:t>0.94-1.51</w:t>
            </w:r>
            <w:r>
              <w:rPr>
                <w:lang w:val="en-US"/>
              </w:rPr>
              <w:t>); p=.15</w:t>
            </w:r>
          </w:p>
        </w:tc>
      </w:tr>
      <w:tr w:rsidR="00594468" w14:paraId="6B65C0DD" w14:textId="77777777" w:rsidTr="00121EE2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20E39D" w14:textId="77777777" w:rsidR="00594468" w:rsidRPr="002D2073" w:rsidRDefault="00594468" w:rsidP="00957263">
            <w:pPr>
              <w:pStyle w:val="Geenafstand"/>
              <w:rPr>
                <w:b/>
                <w:lang w:val="en-US"/>
              </w:rPr>
            </w:pPr>
            <w:r w:rsidRPr="002D2073">
              <w:rPr>
                <w:b/>
                <w:lang w:val="en-US"/>
              </w:rPr>
              <w:t>Patient seen b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C90043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1BD87E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4D1E8F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9A240D" w14:textId="77777777" w:rsidR="00594468" w:rsidRDefault="00594468" w:rsidP="00957263">
            <w:pPr>
              <w:pStyle w:val="Geenafstand"/>
              <w:rPr>
                <w:lang w:val="en-US"/>
              </w:rPr>
            </w:pPr>
          </w:p>
        </w:tc>
      </w:tr>
      <w:tr w:rsidR="00594468" w14:paraId="01624C59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4DCB1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Resident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33644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17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57883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5.0 (14.0-73.0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D2111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4.0 (14.0-79.0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A5D19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6 (0.65-1.75); p=.81</w:t>
            </w:r>
          </w:p>
        </w:tc>
      </w:tr>
      <w:tr w:rsidR="00594468" w14:paraId="7085B2DE" w14:textId="77777777" w:rsidTr="00121EE2"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91A7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ttending physician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B8AAA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35650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3.0 (33.5-95.0)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2640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2.5 (19.3-94.8)</w:t>
            </w:r>
          </w:p>
        </w:tc>
        <w:tc>
          <w:tcPr>
            <w:tcW w:w="2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25B1" w14:textId="77777777" w:rsidR="00594468" w:rsidRDefault="00594468" w:rsidP="00957263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0 (0.84-1.20); p=.97</w:t>
            </w:r>
          </w:p>
        </w:tc>
      </w:tr>
    </w:tbl>
    <w:p w14:paraId="542BD7FF" w14:textId="77777777" w:rsidR="00594468" w:rsidRDefault="00594468" w:rsidP="00957263">
      <w:pPr>
        <w:pStyle w:val="Geenafstand"/>
        <w:rPr>
          <w:lang w:val="en-US"/>
        </w:rPr>
      </w:pPr>
    </w:p>
    <w:p w14:paraId="310A3A76" w14:textId="77777777" w:rsidR="00594468" w:rsidRDefault="00594468" w:rsidP="00957263">
      <w:pPr>
        <w:pStyle w:val="Geenafstand"/>
        <w:rPr>
          <w:lang w:val="en-US"/>
        </w:rPr>
      </w:pPr>
      <w:r>
        <w:rPr>
          <w:lang w:val="en-US"/>
        </w:rPr>
        <w:t>* for completed cases</w:t>
      </w:r>
    </w:p>
    <w:p w14:paraId="70719F20" w14:textId="77777777" w:rsidR="00594468" w:rsidRDefault="007F07E9" w:rsidP="00957263">
      <w:pPr>
        <w:pStyle w:val="Geenafstand"/>
        <w:rPr>
          <w:lang w:val="en-US"/>
        </w:rPr>
      </w:pPr>
      <w:r w:rsidRPr="007F07E9">
        <w:rPr>
          <w:lang w:val="en-US"/>
        </w:rPr>
        <w:t xml:space="preserve">† </w:t>
      </w:r>
      <w:r w:rsidR="00594468">
        <w:rPr>
          <w:lang w:val="en-US"/>
        </w:rPr>
        <w:t xml:space="preserve"> p-values from Cox regression</w:t>
      </w:r>
    </w:p>
    <w:p w14:paraId="5E840D9C" w14:textId="77777777" w:rsidR="00594468" w:rsidRPr="00E46BD1" w:rsidRDefault="00594468" w:rsidP="00957263">
      <w:pPr>
        <w:rPr>
          <w:lang w:val="en-US"/>
        </w:rPr>
      </w:pPr>
    </w:p>
    <w:p w14:paraId="0B0B04F9" w14:textId="77777777" w:rsidR="00594468" w:rsidRDefault="00594468" w:rsidP="00957263">
      <w:pPr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  <w:lang w:val="en-US"/>
        </w:rPr>
      </w:pPr>
      <w:r>
        <w:rPr>
          <w:lang w:val="en-US"/>
        </w:rPr>
        <w:br w:type="page"/>
      </w:r>
    </w:p>
    <w:p w14:paraId="40CA7C21" w14:textId="0BC13F5F" w:rsidR="00594468" w:rsidRPr="00522D72" w:rsidRDefault="004A015D" w:rsidP="00957263">
      <w:pPr>
        <w:pStyle w:val="Kop3"/>
        <w:rPr>
          <w:lang w:val="en-US" w:eastAsia="en-US"/>
        </w:rPr>
      </w:pPr>
      <w:r>
        <w:rPr>
          <w:noProof/>
          <w:lang w:val="en-US" w:bidi="th-TH"/>
        </w:rPr>
        <w:t xml:space="preserve">Supplementary </w:t>
      </w:r>
      <w:r w:rsidR="00594468">
        <w:rPr>
          <w:lang w:val="en-US"/>
        </w:rPr>
        <w:t xml:space="preserve">Table </w:t>
      </w:r>
      <w:r w:rsidR="00AE2DFE">
        <w:rPr>
          <w:lang w:val="en-US"/>
        </w:rPr>
        <w:t>3</w:t>
      </w:r>
      <w:r w:rsidR="00594468">
        <w:rPr>
          <w:lang w:val="en-US"/>
        </w:rPr>
        <w:t>: Laboratory tests performed on the first day in addition to the standard pre-visit panel</w:t>
      </w:r>
    </w:p>
    <w:tbl>
      <w:tblPr>
        <w:tblW w:w="61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1701"/>
      </w:tblGrid>
      <w:tr w:rsidR="00594468" w:rsidRPr="00A97E43" w14:paraId="0E82D6A0" w14:textId="77777777" w:rsidTr="00121EE2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D641" w14:textId="77777777" w:rsidR="00594468" w:rsidRPr="00A97E43" w:rsidRDefault="00594468" w:rsidP="00957263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A97E43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Additional t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5467" w14:textId="77777777" w:rsidR="00594468" w:rsidRPr="006C267C" w:rsidRDefault="00594468" w:rsidP="00957263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C267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umber of times performed</w:t>
            </w:r>
          </w:p>
        </w:tc>
      </w:tr>
      <w:tr w:rsidR="00594468" w:rsidRPr="00A97E43" w14:paraId="30BFF73C" w14:textId="77777777" w:rsidTr="00121EE2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7E7B" w14:textId="77777777" w:rsidR="00594468" w:rsidRPr="00A97E43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97E43">
              <w:rPr>
                <w:rFonts w:ascii="Calibri" w:eastAsia="Times New Roman" w:hAnsi="Calibri" w:cs="Times New Roman"/>
                <w:color w:val="000000"/>
                <w:lang w:val="en-US"/>
              </w:rPr>
              <w:t>Ferrit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2408" w14:textId="77777777" w:rsidR="00594468" w:rsidRPr="00A97E43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97E43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</w:tr>
      <w:tr w:rsidR="00594468" w:rsidRPr="00D722E9" w14:paraId="31CA870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98B4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A97E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Vitamin </w:t>
            </w:r>
            <w:r w:rsidRPr="00D722E9">
              <w:rPr>
                <w:rFonts w:ascii="Calibri" w:eastAsia="Times New Roman" w:hAnsi="Calibri" w:cs="Times New Roman"/>
                <w:color w:val="000000"/>
              </w:rPr>
              <w:t>B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1E68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594468" w:rsidRPr="00D722E9" w14:paraId="4211691C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D15C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Folic aci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7F67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594468" w:rsidRPr="00D722E9" w14:paraId="04F8C06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3715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Free thyroxine (FT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E74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594468" w:rsidRPr="00D722E9" w14:paraId="6C5EB434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E915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Creatine kinas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AC09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594468" w:rsidRPr="00D722E9" w14:paraId="713394AC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0E0E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Phosph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D693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594468" w:rsidRPr="00D722E9" w14:paraId="37AC7B18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916E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Bilirubin (tota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080C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594468" w:rsidRPr="00D722E9" w14:paraId="0AA8F70B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0D2D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M-prote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5FCD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594468" w:rsidRPr="00D722E9" w14:paraId="40A2943F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23FC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CDB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594468" w:rsidRPr="00D722E9" w14:paraId="2D77DEA9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03F0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otal prote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D9DD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594468" w:rsidRPr="00D722E9" w14:paraId="552CF69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B81B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E548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94468" w:rsidRPr="00D722E9" w14:paraId="3C74615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D272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5-hydroxyvitamin 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3AF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94468" w:rsidRPr="00D722E9" w14:paraId="73748D4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0165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Osmolalit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5688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94468" w:rsidRPr="00D722E9" w14:paraId="69B457D6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B507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Creatinine (urin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B339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94468" w:rsidRPr="00D722E9" w14:paraId="2BB65002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AD8B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Osmolality (urin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908D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94468" w:rsidRPr="00D722E9" w14:paraId="133DE04C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2DF4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Reticulocyt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9937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94468" w:rsidRPr="00D722E9" w14:paraId="64D3BAC8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8D44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3261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94468" w:rsidRPr="00D722E9" w14:paraId="16202292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7B20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ransferr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46C1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94468" w:rsidRPr="00D722E9" w14:paraId="32583053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0750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ransferrin satur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84D2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94468" w:rsidRPr="00D722E9" w14:paraId="62243763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B74A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Glycated hemoglobin (HbA1c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9B9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94468" w:rsidRPr="00D722E9" w14:paraId="2893E4EE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C601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nti-endomysiu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E38F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94468" w:rsidRPr="00D722E9" w14:paraId="55573CC1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3B3A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nti-nuclear antibodi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05D2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94468" w:rsidRPr="00D722E9" w14:paraId="7C78D896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8E6F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nti-Tissue transglutaminase (TT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564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94468" w:rsidRPr="00D722E9" w14:paraId="47C0DB2A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FBD6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Cholester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18A2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94468" w:rsidRPr="00D722E9" w14:paraId="38F515C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ABB4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High density lipoprotein (HDL) cholester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033D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94468" w:rsidRPr="00D722E9" w14:paraId="5B59C6A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3161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Low density lipoprotein (LDL) Cholester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2CC7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94468" w:rsidRPr="00D722E9" w14:paraId="712E6A92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DD8A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riglycerid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C2D0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94468" w:rsidRPr="00D722E9" w14:paraId="20A4183F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480B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Bicarbon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A224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94468" w:rsidRPr="00D722E9" w14:paraId="1CDB7E5E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E235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Haptoglob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E35E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94468" w:rsidRPr="00D722E9" w14:paraId="00BB0FB3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A14F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Immunoglobulin 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2047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94468" w:rsidRPr="00D722E9" w14:paraId="280F258E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F995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Prothrombin tim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7B68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94468" w:rsidRPr="00D722E9" w14:paraId="1085076D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6F78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nti-ds-D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3D9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94468" w:rsidRPr="00D722E9" w14:paraId="32227BF6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A934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Cortis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0A1B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94468" w:rsidRPr="00D722E9" w14:paraId="5E24B249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5126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Immunoglobin 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1543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94468" w:rsidRPr="00D722E9" w14:paraId="5194C974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799B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Lipas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F60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94468" w:rsidRPr="00D722E9" w14:paraId="19B189A1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4F97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35A3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94468" w:rsidRPr="00D722E9" w14:paraId="19BC6822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B00B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Ure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6591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94468" w:rsidRPr="00D722E9" w14:paraId="5CAE74EE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AEE0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Activated partial thromboplastin time (APT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AEFF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94468" w:rsidRPr="00D722E9" w14:paraId="064A9398" w14:textId="77777777" w:rsidTr="00957263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B7E3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lbumin (urin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48BF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94468" w:rsidRPr="00D722E9" w14:paraId="0624ACE9" w14:textId="77777777" w:rsidTr="00957263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D747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nti-smooth muscle antibodi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AD4F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94468" w:rsidRPr="00D722E9" w14:paraId="69C99B00" w14:textId="77777777" w:rsidTr="00957263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07C3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Erythropoiet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A89E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94468" w:rsidRPr="00D722E9" w14:paraId="5018DFC6" w14:textId="77777777" w:rsidTr="00957263">
        <w:trPr>
          <w:trHeight w:val="300"/>
        </w:trPr>
        <w:tc>
          <w:tcPr>
            <w:tcW w:w="4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3486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International normalized ratio (INR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FD9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94468" w:rsidRPr="00D722E9" w14:paraId="4DE70DDB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D9F2C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heumatoid fact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03891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94468" w:rsidRPr="00D722E9" w14:paraId="20EA6469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B7C13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ylas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3C5DC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6B3165DE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E1AA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ngiotensin-converting-enzyme (AC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2893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1A0F808F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E703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nti-mitochondrial antibodi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578C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4259BFB8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BA99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Citrull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78D0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0998AD6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CEF0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Immunoglobulin 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7F8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4C8020F4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DFFE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Lact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DBE1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489B0F81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FECA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Parathyroid horm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7687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031A378D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A85E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Red cell distribution widt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1C8D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1BF98287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C609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Reticulocytes mean corpuscular hemoglobin concentr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0862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7EC72909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303C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hyroid-stimulating immunoglobul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5AAC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94468" w:rsidRPr="00D722E9" w14:paraId="2D8DEF5E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3315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Adrenocorticotropic hormone (ACTH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8D5D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0643C49E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C709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Anti-thyroid peroxidase (TPO) antibodi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6E99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4E1E624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9D7D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B-type natriuretic peptide (BNP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B82E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7688A6E5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0B29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Complement C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22E6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2721703A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9B1F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Cytoplasmic anti-neutrophil cytoplasmic antibodies (cANCA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DEE2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0997CAC9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18AB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Dysmorphic erythrocytes (urin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296C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44652A78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D7D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Free light chain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AE4B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6DCA2F6D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1269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37A9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20A6B7FB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4B0F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Intrinsic fact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25A3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798CBCF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EE5A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  <w:lang w:val="en-US"/>
              </w:rPr>
              <w:t>Perinuclear anti-neutrophil cytoplasmic antibodies (pANCA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C830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62F87E03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4BC9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Prostate-specific antigen (PSA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1697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2032E57A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2D27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estoster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18DF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6762BC98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3137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hrombocytes (citrat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F827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5236A958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F78C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hrombocytes (heparin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9805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042206CC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7149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Type and scre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A89A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60322E8D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7456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Uric aci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D1DF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94468" w:rsidRPr="00D722E9" w14:paraId="2BAABBF0" w14:textId="77777777" w:rsidTr="00121EE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CF90" w14:textId="77777777" w:rsidR="00594468" w:rsidRPr="00D722E9" w:rsidRDefault="00594468" w:rsidP="00957263">
            <w:pPr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Vitamin B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6FD9" w14:textId="77777777" w:rsidR="00594468" w:rsidRPr="00D722E9" w:rsidRDefault="00594468" w:rsidP="009572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22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4FF8C1D3" w14:textId="77777777" w:rsidR="00594468" w:rsidRDefault="00594468" w:rsidP="00957263">
      <w:pPr>
        <w:pStyle w:val="Kop2"/>
        <w:rPr>
          <w:lang w:val="en-US"/>
        </w:rPr>
      </w:pPr>
    </w:p>
    <w:p w14:paraId="15309B1D" w14:textId="77777777" w:rsidR="00613459" w:rsidRPr="00594468" w:rsidRDefault="00594468" w:rsidP="00957263">
      <w:pPr>
        <w:pStyle w:val="Kop2"/>
        <w:rPr>
          <w:lang w:val="en-US"/>
        </w:rPr>
      </w:pPr>
      <w:r>
        <w:rPr>
          <w:rStyle w:val="GeenafstandChar"/>
          <w:color w:val="auto"/>
          <w:sz w:val="22"/>
          <w:szCs w:val="22"/>
          <w:lang w:val="en-US"/>
        </w:rPr>
        <w:t>Total group size is 222 subjects. O</w:t>
      </w:r>
      <w:r w:rsidRPr="00B9742D">
        <w:rPr>
          <w:rStyle w:val="GeenafstandChar"/>
          <w:color w:val="auto"/>
          <w:sz w:val="22"/>
          <w:szCs w:val="22"/>
          <w:lang w:val="en-US"/>
        </w:rPr>
        <w:t>nly tests ordered more than once are included</w:t>
      </w:r>
      <w:r>
        <w:rPr>
          <w:rStyle w:val="GeenafstandChar"/>
          <w:color w:val="auto"/>
          <w:sz w:val="22"/>
          <w:szCs w:val="22"/>
          <w:lang w:val="en-US"/>
        </w:rPr>
        <w:t>.</w:t>
      </w:r>
    </w:p>
    <w:p w14:paraId="04BB6AC0" w14:textId="77777777" w:rsidR="00807827" w:rsidRDefault="00807827">
      <w:pPr>
        <w:spacing w:after="200" w:line="276" w:lineRule="auto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24FAF89B" w14:textId="77777777" w:rsidR="00807827" w:rsidRPr="00DB7B7D" w:rsidRDefault="00807827" w:rsidP="00807827">
      <w:pPr>
        <w:pStyle w:val="Kop3"/>
        <w:spacing w:line="480" w:lineRule="auto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F1598A3" wp14:editId="4A8D5505">
                <wp:simplePos x="0" y="0"/>
                <wp:positionH relativeFrom="column">
                  <wp:posOffset>19050</wp:posOffset>
                </wp:positionH>
                <wp:positionV relativeFrom="paragraph">
                  <wp:posOffset>300829</wp:posOffset>
                </wp:positionV>
                <wp:extent cx="5734050" cy="8768241"/>
                <wp:effectExtent l="0" t="0" r="0" b="0"/>
                <wp:wrapNone/>
                <wp:docPr id="5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50" cy="8768241"/>
                          <a:chOff x="0" y="0"/>
                          <a:chExt cx="6125655" cy="9202737"/>
                        </a:xfrm>
                      </wpg:grpSpPr>
                      <pic:pic xmlns:pic="http://schemas.openxmlformats.org/drawingml/2006/picture">
                        <pic:nvPicPr>
                          <pic:cNvPr id="392205992" name="Afbeelding 39220599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r="19007"/>
                          <a:stretch/>
                        </pic:blipFill>
                        <pic:spPr bwMode="auto">
                          <a:xfrm rot="5400000">
                            <a:off x="1581912" y="-181293"/>
                            <a:ext cx="4362450" cy="47250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07389293" name="Afbeelding 170738929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442" r="19763"/>
                          <a:stretch/>
                        </pic:blipFill>
                        <pic:spPr bwMode="auto">
                          <a:xfrm rot="5400000">
                            <a:off x="2172462" y="3542982"/>
                            <a:ext cx="3171825" cy="47345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07" name="Tekstvak 2"/>
                        <wps:cNvSpPr txBox="1">
                          <a:spLocks noChangeArrowheads="1"/>
                        </wps:cNvSpPr>
                        <wps:spPr bwMode="auto">
                          <a:xfrm rot="5400000">
                            <a:off x="2039112" y="5400357"/>
                            <a:ext cx="1510279" cy="55885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DD2AF2" w14:textId="77777777" w:rsidR="00807827" w:rsidRPr="003B1125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B112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=.62</w:t>
                              </w:r>
                            </w:p>
                            <w:p w14:paraId="4EC567D8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062DB2D2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2231E49A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6F1BB844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1578FE1E" w14:textId="77777777" w:rsidR="00807827" w:rsidRPr="003B1125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B112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=.36</w:t>
                              </w:r>
                            </w:p>
                            <w:p w14:paraId="5DB990A6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32EF22A5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1B10F4D4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748D172B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63BEC8A0" w14:textId="77777777" w:rsidR="00807827" w:rsidRPr="003B1125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&lt;</w:t>
                              </w:r>
                              <w:r w:rsidRPr="003B112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.001</w:t>
                              </w:r>
                            </w:p>
                            <w:p w14:paraId="292393A5" w14:textId="77777777" w:rsidR="00807827" w:rsidRPr="003B1125" w:rsidRDefault="00807827" w:rsidP="00807827">
                              <w:pPr>
                                <w:rPr>
                                  <w:sz w:val="20"/>
                                  <w:szCs w:val="16"/>
                                  <w:lang w:val="en-US"/>
                                </w:rPr>
                              </w:pPr>
                            </w:p>
                            <w:p w14:paraId="54E3DB89" w14:textId="77777777" w:rsidR="00807827" w:rsidRPr="003B1125" w:rsidRDefault="00807827" w:rsidP="00807827">
                              <w:pPr>
                                <w:rPr>
                                  <w:sz w:val="20"/>
                                  <w:szCs w:val="16"/>
                                  <w:lang w:val="en-US"/>
                                </w:rPr>
                              </w:pPr>
                            </w:p>
                            <w:p w14:paraId="4469F242" w14:textId="77777777" w:rsidR="00807827" w:rsidRPr="003B1125" w:rsidRDefault="00807827" w:rsidP="00807827">
                              <w:pPr>
                                <w:rPr>
                                  <w:sz w:val="20"/>
                                  <w:szCs w:val="16"/>
                                  <w:lang w:val="en-US"/>
                                </w:rPr>
                              </w:pPr>
                            </w:p>
                            <w:p w14:paraId="2F7F9F80" w14:textId="77777777" w:rsidR="00807827" w:rsidRPr="003B1125" w:rsidRDefault="00807827" w:rsidP="00807827">
                              <w:pPr>
                                <w:rPr>
                                  <w:sz w:val="20"/>
                                  <w:szCs w:val="16"/>
                                  <w:lang w:val="en-US"/>
                                </w:rPr>
                              </w:pPr>
                            </w:p>
                            <w:p w14:paraId="4E16BCF4" w14:textId="77777777" w:rsidR="00807827" w:rsidRPr="003B1125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B112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&lt;.001</w:t>
                              </w:r>
                            </w:p>
                            <w:p w14:paraId="595BB31B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2DF3042D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5EF4055E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527ECAE1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6539EA82" w14:textId="77777777" w:rsidR="00807827" w:rsidRPr="003B1125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B112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=.38</w:t>
                              </w:r>
                            </w:p>
                            <w:p w14:paraId="79E67615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194D034F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3A84B4F5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101EEAE1" w14:textId="77777777" w:rsidR="00807827" w:rsidRPr="003B1125" w:rsidRDefault="00807827" w:rsidP="00807827">
                              <w:pPr>
                                <w:rPr>
                                  <w:sz w:val="18"/>
                                  <w:szCs w:val="16"/>
                                  <w:lang w:val="en-US"/>
                                </w:rPr>
                              </w:pPr>
                            </w:p>
                            <w:p w14:paraId="0D258558" w14:textId="77777777" w:rsidR="00807827" w:rsidRPr="003B1125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B112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=.01</w:t>
                              </w:r>
                            </w:p>
                            <w:p w14:paraId="73793F02" w14:textId="77777777" w:rsidR="00807827" w:rsidRPr="003B1125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  <w:p w14:paraId="0D7318DB" w14:textId="77777777" w:rsidR="00807827" w:rsidRPr="00122EFC" w:rsidRDefault="00807827" w:rsidP="00807827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Comparisons between groups w</w:t>
                              </w:r>
                              <w:r w:rsidRPr="00122EF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ere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tested by Mann-Whitney-Wilcoxon tes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Afbeelding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68062" y="7867332"/>
                            <a:ext cx="829310" cy="13354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1598A3" id="Groep 5" o:spid="_x0000_s1026" style="position:absolute;margin-left:1.5pt;margin-top:23.7pt;width:451.5pt;height:690.4pt;z-index:251660288;mso-width-relative:margin;mso-height-relative:margin" coordsize="61256,920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392205992" o:spid="_x0000_s1027" type="#_x0000_t75" style="position:absolute;left:15819;top:-1813;width:43624;height:47250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">
                  <v:imagedata r:id="rId8" o:title="" cropleft="1f" cropright="12456f"/>
                  <v:path arrowok="t"/>
                </v:shape>
                <v:shape id="Afbeelding 1707389293" o:spid="_x0000_s1028" type="#_x0000_t75" style="position:absolute;left:21724;top:35429;width:31718;height:47346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">
                  <v:imagedata r:id="rId9" o:title="" cropleft="14052f" cropright="12952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20391;top:54003;width:15103;height:55885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" stroked="f">
                  <v:textbox>
                    <w:txbxContent>
                      <w:p w14:paraId="5BDD2AF2" w14:textId="77777777" w:rsidR="00807827" w:rsidRPr="003B1125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B1125">
                          <w:rPr>
                            <w:sz w:val="16"/>
                            <w:szCs w:val="16"/>
                            <w:lang w:val="en-US"/>
                          </w:rPr>
                          <w:t>p=.62</w:t>
                        </w:r>
                      </w:p>
                      <w:p w14:paraId="4EC567D8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062DB2D2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2231E49A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6F1BB844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1578FE1E" w14:textId="77777777" w:rsidR="00807827" w:rsidRPr="003B1125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B1125">
                          <w:rPr>
                            <w:sz w:val="16"/>
                            <w:szCs w:val="16"/>
                            <w:lang w:val="en-US"/>
                          </w:rPr>
                          <w:t>p=.36</w:t>
                        </w:r>
                      </w:p>
                      <w:p w14:paraId="5DB990A6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32EF22A5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1B10F4D4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748D172B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63BEC8A0" w14:textId="77777777" w:rsidR="00807827" w:rsidRPr="003B1125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p&lt;</w:t>
                        </w:r>
                        <w:r w:rsidRPr="003B1125">
                          <w:rPr>
                            <w:sz w:val="16"/>
                            <w:szCs w:val="16"/>
                            <w:lang w:val="en-US"/>
                          </w:rPr>
                          <w:t>.001</w:t>
                        </w:r>
                      </w:p>
                      <w:p w14:paraId="292393A5" w14:textId="77777777" w:rsidR="00807827" w:rsidRPr="003B1125" w:rsidRDefault="00807827" w:rsidP="00807827">
                        <w:pPr>
                          <w:rPr>
                            <w:sz w:val="20"/>
                            <w:szCs w:val="16"/>
                            <w:lang w:val="en-US"/>
                          </w:rPr>
                        </w:pPr>
                      </w:p>
                      <w:p w14:paraId="54E3DB89" w14:textId="77777777" w:rsidR="00807827" w:rsidRPr="003B1125" w:rsidRDefault="00807827" w:rsidP="00807827">
                        <w:pPr>
                          <w:rPr>
                            <w:sz w:val="20"/>
                            <w:szCs w:val="16"/>
                            <w:lang w:val="en-US"/>
                          </w:rPr>
                        </w:pPr>
                      </w:p>
                      <w:p w14:paraId="4469F242" w14:textId="77777777" w:rsidR="00807827" w:rsidRPr="003B1125" w:rsidRDefault="00807827" w:rsidP="00807827">
                        <w:pPr>
                          <w:rPr>
                            <w:sz w:val="20"/>
                            <w:szCs w:val="16"/>
                            <w:lang w:val="en-US"/>
                          </w:rPr>
                        </w:pPr>
                      </w:p>
                      <w:p w14:paraId="2F7F9F80" w14:textId="77777777" w:rsidR="00807827" w:rsidRPr="003B1125" w:rsidRDefault="00807827" w:rsidP="00807827">
                        <w:pPr>
                          <w:rPr>
                            <w:sz w:val="20"/>
                            <w:szCs w:val="16"/>
                            <w:lang w:val="en-US"/>
                          </w:rPr>
                        </w:pPr>
                      </w:p>
                      <w:p w14:paraId="4E16BCF4" w14:textId="77777777" w:rsidR="00807827" w:rsidRPr="003B1125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B1125">
                          <w:rPr>
                            <w:sz w:val="16"/>
                            <w:szCs w:val="16"/>
                            <w:lang w:val="en-US"/>
                          </w:rPr>
                          <w:t>p&lt;.001</w:t>
                        </w:r>
                      </w:p>
                      <w:p w14:paraId="595BB31B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2DF3042D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5EF4055E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527ECAE1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6539EA82" w14:textId="77777777" w:rsidR="00807827" w:rsidRPr="003B1125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B1125">
                          <w:rPr>
                            <w:sz w:val="16"/>
                            <w:szCs w:val="16"/>
                            <w:lang w:val="en-US"/>
                          </w:rPr>
                          <w:t>p=.38</w:t>
                        </w:r>
                      </w:p>
                      <w:p w14:paraId="79E67615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194D034F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3A84B4F5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101EEAE1" w14:textId="77777777" w:rsidR="00807827" w:rsidRPr="003B1125" w:rsidRDefault="00807827" w:rsidP="00807827">
                        <w:pPr>
                          <w:rPr>
                            <w:sz w:val="18"/>
                            <w:szCs w:val="16"/>
                            <w:lang w:val="en-US"/>
                          </w:rPr>
                        </w:pPr>
                      </w:p>
                      <w:p w14:paraId="0D258558" w14:textId="77777777" w:rsidR="00807827" w:rsidRPr="003B1125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B1125">
                          <w:rPr>
                            <w:sz w:val="16"/>
                            <w:szCs w:val="16"/>
                            <w:lang w:val="en-US"/>
                          </w:rPr>
                          <w:t>p=.01</w:t>
                        </w:r>
                      </w:p>
                      <w:p w14:paraId="73793F02" w14:textId="77777777" w:rsidR="00807827" w:rsidRPr="003B1125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</w:p>
                      <w:p w14:paraId="0D7318DB" w14:textId="77777777" w:rsidR="00807827" w:rsidRPr="00122EFC" w:rsidRDefault="00807827" w:rsidP="00807827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(Comparisons between groups w</w:t>
                        </w:r>
                        <w:r w:rsidRPr="00122EFC">
                          <w:rPr>
                            <w:sz w:val="16"/>
                            <w:szCs w:val="16"/>
                            <w:lang w:val="en-US"/>
                          </w:rPr>
                          <w:t xml:space="preserve">ere 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tested by Mann-Whitney-Wilcoxon test)</w:t>
                        </w:r>
                      </w:p>
                    </w:txbxContent>
                  </v:textbox>
                </v:shape>
                <v:shape id="Afbeelding 4" o:spid="_x0000_s1030" type="#_x0000_t75" style="position:absolute;left:50680;top:78673;width:8293;height:13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">
                  <v:imagedata r:id="rId10" o:title=""/>
                  <v:path arrowok="t"/>
                </v:shape>
              </v:group>
            </w:pict>
          </mc:Fallback>
        </mc:AlternateContent>
      </w:r>
      <w:r>
        <w:rPr>
          <w:lang w:val="en-US"/>
        </w:rPr>
        <w:t>Supplementary Figure</w:t>
      </w:r>
      <w:r w:rsidRPr="00DB7B7D">
        <w:rPr>
          <w:lang w:val="en-US"/>
        </w:rPr>
        <w:t xml:space="preserve"> </w:t>
      </w:r>
      <w:r>
        <w:rPr>
          <w:lang w:val="en-US"/>
        </w:rPr>
        <w:t>1</w:t>
      </w:r>
      <w:r w:rsidRPr="00DB7B7D">
        <w:rPr>
          <w:lang w:val="en-US"/>
        </w:rPr>
        <w:t xml:space="preserve">: </w:t>
      </w:r>
      <w:r>
        <w:rPr>
          <w:lang w:val="en-US"/>
        </w:rPr>
        <w:t>P</w:t>
      </w:r>
      <w:r w:rsidRPr="00DB7B7D">
        <w:rPr>
          <w:lang w:val="en-US"/>
        </w:rPr>
        <w:t>atient preferences</w:t>
      </w:r>
    </w:p>
    <w:p w14:paraId="4B201645" w14:textId="77777777" w:rsidR="00807827" w:rsidRPr="00DB7B7D" w:rsidRDefault="00807827" w:rsidP="00807827">
      <w:pPr>
        <w:spacing w:line="480" w:lineRule="auto"/>
        <w:rPr>
          <w:lang w:val="en-US"/>
        </w:rPr>
      </w:pPr>
    </w:p>
    <w:p w14:paraId="2903253E" w14:textId="77777777" w:rsidR="00807827" w:rsidRPr="00DB7B7D" w:rsidRDefault="00807827" w:rsidP="00807827">
      <w:pPr>
        <w:spacing w:line="480" w:lineRule="auto"/>
        <w:rPr>
          <w:lang w:val="en-US"/>
        </w:rPr>
      </w:pPr>
    </w:p>
    <w:p w14:paraId="78B87CA2" w14:textId="77777777" w:rsidR="00807827" w:rsidRPr="00DB7B7D" w:rsidRDefault="00807827" w:rsidP="00807827">
      <w:pPr>
        <w:spacing w:line="480" w:lineRule="auto"/>
        <w:rPr>
          <w:lang w:val="en-US"/>
        </w:rPr>
      </w:pPr>
    </w:p>
    <w:p w14:paraId="58924D22" w14:textId="77777777" w:rsidR="00807827" w:rsidRPr="00DB7B7D" w:rsidRDefault="00807827" w:rsidP="00807827">
      <w:pPr>
        <w:spacing w:line="48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B037650" wp14:editId="3EDE9834">
                <wp:simplePos x="0" y="0"/>
                <wp:positionH relativeFrom="column">
                  <wp:posOffset>4111599</wp:posOffset>
                </wp:positionH>
                <wp:positionV relativeFrom="paragraph">
                  <wp:posOffset>1019782</wp:posOffset>
                </wp:positionV>
                <wp:extent cx="2372359" cy="271834"/>
                <wp:effectExtent l="2540" t="0" r="0" b="0"/>
                <wp:wrapNone/>
                <wp:docPr id="2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2372359" cy="2718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55E4A" w14:textId="77777777" w:rsidR="00807827" w:rsidRDefault="00807827" w:rsidP="00807827">
                            <w:r>
                              <w:t>Pre-visit tes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037650" id="Tekstvak 2" o:spid="_x0000_s1031" type="#_x0000_t202" style="position:absolute;margin-left:323.75pt;margin-top:80.3pt;width:186.8pt;height:21.4pt;rotation:90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" stroked="f">
                <v:textbox style="mso-fit-shape-to-text:t">
                  <w:txbxContent>
                    <w:p w14:paraId="2B855E4A" w14:textId="77777777" w:rsidR="00807827" w:rsidRDefault="00807827" w:rsidP="00807827">
                      <w:r>
                        <w:t>Pre-visit test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81E51E" wp14:editId="1E3FB520">
                <wp:simplePos x="0" y="0"/>
                <wp:positionH relativeFrom="column">
                  <wp:posOffset>4111599</wp:posOffset>
                </wp:positionH>
                <wp:positionV relativeFrom="paragraph">
                  <wp:posOffset>4191607</wp:posOffset>
                </wp:positionV>
                <wp:extent cx="2372359" cy="271834"/>
                <wp:effectExtent l="2540" t="0" r="0" b="0"/>
                <wp:wrapNone/>
                <wp:docPr id="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2372359" cy="2718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0648E" w14:textId="77777777" w:rsidR="00807827" w:rsidRDefault="00807827" w:rsidP="00807827">
                            <w:r>
                              <w:t>Usual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1E51E" id="_x0000_s1032" type="#_x0000_t202" style="position:absolute;margin-left:323.75pt;margin-top:330.05pt;width:186.8pt;height:21.4pt;rotation:9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" stroked="f">
                <v:textbox style="mso-fit-shape-to-text:t">
                  <w:txbxContent>
                    <w:p w14:paraId="4230648E" w14:textId="77777777" w:rsidR="00807827" w:rsidRDefault="00807827" w:rsidP="00807827">
                      <w:r>
                        <w:t>Usual care</w:t>
                      </w:r>
                    </w:p>
                  </w:txbxContent>
                </v:textbox>
              </v:shape>
            </w:pict>
          </mc:Fallback>
        </mc:AlternateContent>
      </w:r>
    </w:p>
    <w:p w14:paraId="7FA5FBF9" w14:textId="77777777" w:rsidR="00957263" w:rsidRPr="00594468" w:rsidRDefault="00957263">
      <w:pPr>
        <w:pStyle w:val="Kop2"/>
        <w:rPr>
          <w:lang w:val="en-US"/>
        </w:rPr>
      </w:pPr>
    </w:p>
    <w:sectPr w:rsidR="00957263" w:rsidRPr="00594468" w:rsidSect="00560DD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468"/>
    <w:rsid w:val="00030AB4"/>
    <w:rsid w:val="00042516"/>
    <w:rsid w:val="00077300"/>
    <w:rsid w:val="000B4C04"/>
    <w:rsid w:val="000B5681"/>
    <w:rsid w:val="000B5BC5"/>
    <w:rsid w:val="000E25E9"/>
    <w:rsid w:val="000E5DAD"/>
    <w:rsid w:val="000F09C6"/>
    <w:rsid w:val="000F677B"/>
    <w:rsid w:val="0015171A"/>
    <w:rsid w:val="0018195A"/>
    <w:rsid w:val="001B21B1"/>
    <w:rsid w:val="001C17A9"/>
    <w:rsid w:val="001E638B"/>
    <w:rsid w:val="002253F4"/>
    <w:rsid w:val="00226950"/>
    <w:rsid w:val="00267B11"/>
    <w:rsid w:val="00280616"/>
    <w:rsid w:val="0028566C"/>
    <w:rsid w:val="00292F31"/>
    <w:rsid w:val="0030321C"/>
    <w:rsid w:val="00307216"/>
    <w:rsid w:val="0031101F"/>
    <w:rsid w:val="00351FD2"/>
    <w:rsid w:val="00364F01"/>
    <w:rsid w:val="00370E7F"/>
    <w:rsid w:val="00375225"/>
    <w:rsid w:val="003A62F0"/>
    <w:rsid w:val="003B358C"/>
    <w:rsid w:val="003C393D"/>
    <w:rsid w:val="003D4E3F"/>
    <w:rsid w:val="003E16B7"/>
    <w:rsid w:val="003E73AF"/>
    <w:rsid w:val="00426B41"/>
    <w:rsid w:val="00431BFD"/>
    <w:rsid w:val="004354CC"/>
    <w:rsid w:val="00463878"/>
    <w:rsid w:val="004A0042"/>
    <w:rsid w:val="004A015D"/>
    <w:rsid w:val="004B46FE"/>
    <w:rsid w:val="005030EE"/>
    <w:rsid w:val="00510FC4"/>
    <w:rsid w:val="00555318"/>
    <w:rsid w:val="00560DDA"/>
    <w:rsid w:val="00564FEC"/>
    <w:rsid w:val="005737F4"/>
    <w:rsid w:val="00594468"/>
    <w:rsid w:val="005D6DEA"/>
    <w:rsid w:val="00613459"/>
    <w:rsid w:val="0066585D"/>
    <w:rsid w:val="00671B01"/>
    <w:rsid w:val="006A2952"/>
    <w:rsid w:val="006B132C"/>
    <w:rsid w:val="007607B0"/>
    <w:rsid w:val="007914B1"/>
    <w:rsid w:val="007F07E9"/>
    <w:rsid w:val="00807827"/>
    <w:rsid w:val="00807A09"/>
    <w:rsid w:val="0085353A"/>
    <w:rsid w:val="00873775"/>
    <w:rsid w:val="008B439D"/>
    <w:rsid w:val="008E42DC"/>
    <w:rsid w:val="00911BCD"/>
    <w:rsid w:val="009323F0"/>
    <w:rsid w:val="00957263"/>
    <w:rsid w:val="0098034E"/>
    <w:rsid w:val="009814CD"/>
    <w:rsid w:val="00982513"/>
    <w:rsid w:val="009A3FFA"/>
    <w:rsid w:val="009F2897"/>
    <w:rsid w:val="00A1207C"/>
    <w:rsid w:val="00A14E4B"/>
    <w:rsid w:val="00A163CA"/>
    <w:rsid w:val="00A31401"/>
    <w:rsid w:val="00A818FE"/>
    <w:rsid w:val="00A94D69"/>
    <w:rsid w:val="00AB688C"/>
    <w:rsid w:val="00AC6337"/>
    <w:rsid w:val="00AD228B"/>
    <w:rsid w:val="00AE2DFE"/>
    <w:rsid w:val="00B1416F"/>
    <w:rsid w:val="00B44F4E"/>
    <w:rsid w:val="00B45D38"/>
    <w:rsid w:val="00B548AC"/>
    <w:rsid w:val="00B6563A"/>
    <w:rsid w:val="00BA1569"/>
    <w:rsid w:val="00BE4C36"/>
    <w:rsid w:val="00C12054"/>
    <w:rsid w:val="00C12544"/>
    <w:rsid w:val="00C224B3"/>
    <w:rsid w:val="00C31326"/>
    <w:rsid w:val="00C804F4"/>
    <w:rsid w:val="00C9510D"/>
    <w:rsid w:val="00CF3F78"/>
    <w:rsid w:val="00D41A9F"/>
    <w:rsid w:val="00D531AE"/>
    <w:rsid w:val="00D53910"/>
    <w:rsid w:val="00D835EE"/>
    <w:rsid w:val="00D95C91"/>
    <w:rsid w:val="00DA1680"/>
    <w:rsid w:val="00DD6260"/>
    <w:rsid w:val="00DE1739"/>
    <w:rsid w:val="00E026E8"/>
    <w:rsid w:val="00ED32A5"/>
    <w:rsid w:val="00EF6069"/>
    <w:rsid w:val="00F253F5"/>
    <w:rsid w:val="00F30246"/>
    <w:rsid w:val="00F410B9"/>
    <w:rsid w:val="00F93A4F"/>
    <w:rsid w:val="00FE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5EC4D"/>
  <w15:docId w15:val="{9AD5B18B-A08D-4890-8D29-0E974CC1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94468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944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944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9446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59446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39"/>
    <w:rsid w:val="00594468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594468"/>
    <w:pPr>
      <w:spacing w:after="0" w:line="240" w:lineRule="auto"/>
    </w:pPr>
    <w:rPr>
      <w:rFonts w:asciiTheme="minorHAnsi" w:hAnsiTheme="minorHAnsi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94468"/>
    <w:rPr>
      <w:rFonts w:asciiTheme="minorHAnsi" w:hAnsiTheme="minorHAnsi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446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4468"/>
    <w:rPr>
      <w:rFonts w:ascii="Tahoma" w:eastAsiaTheme="minorEastAsia" w:hAnsi="Tahoma" w:cs="Tahoma"/>
      <w:sz w:val="16"/>
      <w:szCs w:val="16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914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914B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914B1"/>
    <w:rPr>
      <w:rFonts w:asciiTheme="minorHAnsi" w:eastAsiaTheme="minorEastAsia" w:hAnsiTheme="minorHAnsi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914B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914B1"/>
    <w:rPr>
      <w:rFonts w:asciiTheme="minorHAnsi" w:eastAsiaTheme="minorEastAsia" w:hAnsiTheme="minorHAnsi"/>
      <w:b/>
      <w:bCs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7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5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jsen, B.E.L.</dc:creator>
  <cp:lastModifiedBy>Vrijsen, B.E.L.</cp:lastModifiedBy>
  <cp:revision>2</cp:revision>
  <dcterms:created xsi:type="dcterms:W3CDTF">2020-08-28T11:21:00Z</dcterms:created>
  <dcterms:modified xsi:type="dcterms:W3CDTF">2020-08-28T11:21:00Z</dcterms:modified>
</cp:coreProperties>
</file>